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E4504" w14:textId="77777777" w:rsidR="00DB21B2" w:rsidRPr="00A030F1" w:rsidRDefault="00DB21B2" w:rsidP="00DB21B2">
      <w:pPr>
        <w:rPr>
          <w:rFonts w:ascii="Times New Roman" w:hAnsi="Times New Roman" w:cs="Times New Roman"/>
        </w:rPr>
      </w:pPr>
      <w:bookmarkStart w:id="0" w:name="_Ref131958631"/>
      <w:r w:rsidRPr="00A030F1">
        <w:rPr>
          <w:rFonts w:ascii="Times New Roman" w:hAnsi="Times New Roman" w:cs="Times New Roman"/>
        </w:rPr>
        <w:t xml:space="preserve">Supplementary Table </w:t>
      </w:r>
      <w:r w:rsidRPr="00A030F1">
        <w:rPr>
          <w:rFonts w:ascii="Times New Roman" w:hAnsi="Times New Roman" w:cs="Times New Roman"/>
        </w:rPr>
        <w:fldChar w:fldCharType="begin"/>
      </w:r>
      <w:r w:rsidRPr="00A030F1">
        <w:rPr>
          <w:rFonts w:ascii="Times New Roman" w:hAnsi="Times New Roman" w:cs="Times New Roman"/>
        </w:rPr>
        <w:instrText xml:space="preserve"> SEQ Supplementary_Table \* ARABIC </w:instrText>
      </w:r>
      <w:r w:rsidRPr="00A030F1">
        <w:rPr>
          <w:rFonts w:ascii="Times New Roman" w:hAnsi="Times New Roman" w:cs="Times New Roman"/>
        </w:rPr>
        <w:fldChar w:fldCharType="separate"/>
      </w:r>
      <w:r w:rsidRPr="00A030F1">
        <w:rPr>
          <w:rFonts w:ascii="Times New Roman" w:hAnsi="Times New Roman" w:cs="Times New Roman"/>
          <w:noProof/>
        </w:rPr>
        <w:t>1</w:t>
      </w:r>
      <w:r w:rsidRPr="00A030F1">
        <w:rPr>
          <w:rFonts w:ascii="Times New Roman" w:hAnsi="Times New Roman" w:cs="Times New Roman"/>
        </w:rPr>
        <w:fldChar w:fldCharType="end"/>
      </w:r>
      <w:bookmarkEnd w:id="0"/>
      <w:r w:rsidRPr="00A030F1">
        <w:rPr>
          <w:rFonts w:ascii="Times New Roman" w:hAnsi="Times New Roman" w:cs="Times New Roman"/>
        </w:rPr>
        <w:t xml:space="preserve">: </w:t>
      </w:r>
      <w:r w:rsidRPr="00A030F1">
        <w:rPr>
          <w:rFonts w:ascii="Times New Roman" w:hAnsi="Times New Roman" w:cs="Times New Roman"/>
          <w:b/>
          <w:bCs/>
        </w:rPr>
        <w:t>Composition and Nutrient Levels of Total Mixed R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  <w:gridCol w:w="3481"/>
      </w:tblGrid>
      <w:tr w:rsidR="00DB21B2" w:rsidRPr="00A030F1" w14:paraId="1140D2F6" w14:textId="77777777" w:rsidTr="0077173E">
        <w:tc>
          <w:tcPr>
            <w:tcW w:w="4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6A7515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et </w:t>
            </w:r>
            <w:r w:rsidRPr="007717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osition</w:t>
            </w: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1A7D2D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ent</w:t>
            </w:r>
          </w:p>
        </w:tc>
      </w:tr>
      <w:tr w:rsidR="00DB21B2" w:rsidRPr="00A030F1" w14:paraId="3D02746E" w14:textId="77777777" w:rsidTr="0077173E">
        <w:tc>
          <w:tcPr>
            <w:tcW w:w="48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E9CFE6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orage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D9B505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7 (%)</w:t>
            </w:r>
          </w:p>
        </w:tc>
      </w:tr>
      <w:tr w:rsidR="00DB21B2" w:rsidRPr="00A030F1" w14:paraId="53567086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844B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ilage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ED0B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5 (%)</w:t>
            </w:r>
          </w:p>
        </w:tc>
      </w:tr>
      <w:tr w:rsidR="00DB21B2" w:rsidRPr="00A030F1" w14:paraId="3046DAB1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A0FE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01B9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8 (%)</w:t>
            </w:r>
          </w:p>
        </w:tc>
      </w:tr>
      <w:tr w:rsidR="00DB21B2" w:rsidRPr="00A030F1" w14:paraId="7108020B" w14:textId="77777777" w:rsidTr="0077173E"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4092E4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4FFF75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00 (%)</w:t>
            </w:r>
          </w:p>
        </w:tc>
      </w:tr>
      <w:tr w:rsidR="00DB21B2" w:rsidRPr="00A030F1" w14:paraId="45EC4D66" w14:textId="77777777" w:rsidTr="0077173E">
        <w:tc>
          <w:tcPr>
            <w:tcW w:w="4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435854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A083C7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1B2" w:rsidRPr="00A030F1" w14:paraId="791A070A" w14:textId="77777777" w:rsidTr="0077173E">
        <w:tc>
          <w:tcPr>
            <w:tcW w:w="4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20F4F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03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rient Levels</w:t>
            </w:r>
          </w:p>
        </w:tc>
        <w:tc>
          <w:tcPr>
            <w:tcW w:w="34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F20796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ent</w:t>
            </w:r>
          </w:p>
        </w:tc>
      </w:tr>
      <w:tr w:rsidR="00DB21B2" w:rsidRPr="00A030F1" w14:paraId="3B7F5590" w14:textId="77777777" w:rsidTr="0077173E">
        <w:tc>
          <w:tcPr>
            <w:tcW w:w="48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8D0D14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etabolic Energy</w:t>
            </w:r>
          </w:p>
        </w:tc>
        <w:tc>
          <w:tcPr>
            <w:tcW w:w="34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3BC19D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.02 (MJ/kg)</w:t>
            </w:r>
          </w:p>
        </w:tc>
      </w:tr>
      <w:tr w:rsidR="00DB21B2" w:rsidRPr="00A030F1" w14:paraId="6B4123E2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51A0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oisture Conten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3893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3 (%)</w:t>
            </w:r>
          </w:p>
        </w:tc>
      </w:tr>
      <w:tr w:rsidR="00DB21B2" w:rsidRPr="00A030F1" w14:paraId="4D535FE5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960E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rude Protein (CP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61CA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0 (%)</w:t>
            </w:r>
          </w:p>
        </w:tc>
      </w:tr>
      <w:tr w:rsidR="00DB21B2" w:rsidRPr="0057747B" w14:paraId="4970EAA6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A20C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rude Fibre (CF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4F46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2 (%)</w:t>
            </w:r>
          </w:p>
        </w:tc>
      </w:tr>
      <w:tr w:rsidR="00DB21B2" w:rsidRPr="0057747B" w14:paraId="587B2161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C151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rude Ash (CA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0031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0 (%)</w:t>
            </w:r>
          </w:p>
        </w:tc>
      </w:tr>
      <w:tr w:rsidR="00DB21B2" w:rsidRPr="0057747B" w14:paraId="1DD957CE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E51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dium Chloride</w:t>
            </w:r>
            <w:r w:rsidRPr="007717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A030F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aCl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85F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DB21B2" w:rsidRPr="0057747B" w14:paraId="0DCD3FBF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284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Methionine (Met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A323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.2 (%)</w:t>
            </w:r>
          </w:p>
        </w:tc>
      </w:tr>
      <w:tr w:rsidR="00DB21B2" w:rsidRPr="0057747B" w14:paraId="037A9E98" w14:textId="77777777" w:rsidTr="0077173E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478C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Calcium (Ca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926F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.5 (%)</w:t>
            </w:r>
          </w:p>
        </w:tc>
      </w:tr>
      <w:tr w:rsidR="00DB21B2" w:rsidRPr="0057747B" w14:paraId="4E75366A" w14:textId="77777777" w:rsidTr="0077173E"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2E0D9" w14:textId="77777777" w:rsidR="00DB21B2" w:rsidRPr="00A030F1" w:rsidRDefault="00DB21B2" w:rsidP="007717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Phosphorus (P)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89E13" w14:textId="77777777" w:rsidR="00DB21B2" w:rsidRPr="00A030F1" w:rsidRDefault="00DB21B2" w:rsidP="0077173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030F1">
              <w:rPr>
                <w:rFonts w:ascii="Times New Roman" w:hAnsi="Times New Roman" w:cs="Times New Roman"/>
                <w:sz w:val="20"/>
                <w:szCs w:val="20"/>
              </w:rPr>
              <w:t>.5 (%)</w:t>
            </w:r>
          </w:p>
        </w:tc>
      </w:tr>
    </w:tbl>
    <w:p w14:paraId="01B54F7D" w14:textId="77777777" w:rsidR="00DB21B2" w:rsidRPr="003A4D03" w:rsidRDefault="00DB21B2" w:rsidP="00DB21B2">
      <w:pPr>
        <w:rPr>
          <w:rFonts w:ascii="Times New Roman" w:hAnsi="Times New Roman" w:cs="Times New Roman"/>
          <w:sz w:val="24"/>
          <w:szCs w:val="24"/>
        </w:rPr>
      </w:pPr>
    </w:p>
    <w:p w14:paraId="0F8C4EE8" w14:textId="77777777" w:rsidR="00C51884" w:rsidRDefault="00C51884"/>
    <w:sectPr w:rsidR="00C51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B2"/>
    <w:rsid w:val="00000A9E"/>
    <w:rsid w:val="000C100C"/>
    <w:rsid w:val="00201024"/>
    <w:rsid w:val="003B42DE"/>
    <w:rsid w:val="003C6F1D"/>
    <w:rsid w:val="004E29D6"/>
    <w:rsid w:val="00654C16"/>
    <w:rsid w:val="00656FB9"/>
    <w:rsid w:val="00766F48"/>
    <w:rsid w:val="00827D8A"/>
    <w:rsid w:val="008E641F"/>
    <w:rsid w:val="008E76AB"/>
    <w:rsid w:val="00934D46"/>
    <w:rsid w:val="00A3334C"/>
    <w:rsid w:val="00AA4BBF"/>
    <w:rsid w:val="00BC71FA"/>
    <w:rsid w:val="00C226E5"/>
    <w:rsid w:val="00C51884"/>
    <w:rsid w:val="00DB21B2"/>
    <w:rsid w:val="00E047EB"/>
    <w:rsid w:val="00E07E3B"/>
    <w:rsid w:val="00E2292E"/>
    <w:rsid w:val="00F950C0"/>
    <w:rsid w:val="00FA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731B3"/>
  <w15:chartTrackingRefBased/>
  <w15:docId w15:val="{D047482B-8475-9946-8D4B-4B9AA3B0B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1B2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21B2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四川农业大学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漆建成</dc:creator>
  <cp:keywords/>
  <dc:description/>
  <cp:lastModifiedBy>漆建成</cp:lastModifiedBy>
  <cp:revision>1</cp:revision>
  <dcterms:created xsi:type="dcterms:W3CDTF">2023-10-30T06:13:00Z</dcterms:created>
  <dcterms:modified xsi:type="dcterms:W3CDTF">2023-10-30T06:14:00Z</dcterms:modified>
</cp:coreProperties>
</file>